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402"/>
        <w:gridCol w:w="1134"/>
        <w:gridCol w:w="992"/>
        <w:gridCol w:w="1134"/>
        <w:gridCol w:w="992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Females (n=58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Males (n=42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Bile acid spec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 bile aci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ree bile aci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mary bile aci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condary bile aci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urine-conjugated bile aci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lycine-conjugated bile aci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ingle bile aci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UD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UD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D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D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HD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D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CD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D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D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D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D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L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L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GF-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 w:before="0" w:after="200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>S1 Table: Correlation analysis of postprandial FGF-19 serum concentrations with bile acid species in gender subgroups.</w:t>
      </w:r>
      <w:r>
        <w:rPr>
          <w:rFonts w:cs="Arial" w:ascii="Arial" w:hAnsi="Arial"/>
          <w:sz w:val="24"/>
          <w:szCs w:val="24"/>
          <w:lang w:val="en-US"/>
        </w:rPr>
        <w:t xml:space="preserve"> Levels of FGF-19 drawn at 6h after oral lipid ingestion were correlated with bile acid species at 6h by the Spearman-Rho test; r = correlation coefficient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08:59:00Z</dcterms:created>
  <dc:creator>Schmid, Andreas</dc:creator>
  <dc:description/>
  <cp:keywords/>
  <dc:language>en-US</dc:language>
  <cp:lastModifiedBy>Schmid, Andreas</cp:lastModifiedBy>
  <dcterms:modified xsi:type="dcterms:W3CDTF">2015-12-09T13:09:00Z</dcterms:modified>
  <cp:revision>9</cp:revision>
  <dc:subject/>
  <dc:title/>
</cp:coreProperties>
</file>